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1653"/>
        <w:gridCol w:w="3088"/>
        <w:gridCol w:w="799"/>
        <w:gridCol w:w="1366"/>
        <w:gridCol w:w="1366"/>
        <w:gridCol w:w="1035"/>
      </w:tblGrid>
      <w:tr>
        <w:trPr>
          <w:trHeight w:val="249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en-GB" w:bidi="he-IL"/>
              </w:rPr>
              <w:t>dbSNP ID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en-GB" w:bidi="he-IL"/>
              </w:rPr>
              <w:t>Chromosome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en-GB" w:bidi="he-IL"/>
              </w:rPr>
              <w:t>Potential candidate genes of interest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en-GB" w:bidi="he-IL"/>
              </w:rPr>
              <w:t>Risk Allel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en-GB" w:bidi="he-IL"/>
              </w:rPr>
              <w:t>HC Frequency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en-GB" w:bidi="he-IL"/>
              </w:rPr>
              <w:t>CD Frequency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en-GB" w:bidi="he-IL"/>
              </w:rPr>
              <w:t>Odds ratio</w:t>
            </w:r>
          </w:p>
        </w:tc>
      </w:tr>
      <w:tr>
        <w:trPr>
          <w:trHeight w:val="249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rs11209026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p31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GB" w:bidi="he-IL"/>
              </w:rPr>
              <w:t>IL23R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G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93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97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2.66</w:t>
            </w:r>
          </w:p>
        </w:tc>
      </w:tr>
      <w:tr>
        <w:trPr>
          <w:trHeight w:val="249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rs9286879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q24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GB" w:bidi="he-IL"/>
              </w:rPr>
              <w:t>TNFSF18, TNFSF4, FASLG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G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24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28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.22</w:t>
            </w:r>
          </w:p>
        </w:tc>
      </w:tr>
      <w:tr>
        <w:trPr>
          <w:trHeight w:val="249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rs11584383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q32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GB" w:bidi="he-IL"/>
              </w:rPr>
              <w:t>C1orf106, KIF21B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T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71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73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.12</w:t>
            </w:r>
          </w:p>
        </w:tc>
      </w:tr>
      <w:tr>
        <w:trPr>
          <w:trHeight w:val="249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rs3024505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q32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GB" w:bidi="he-IL"/>
              </w:rPr>
              <w:t>IL10, IL19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15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17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.18</w:t>
            </w:r>
          </w:p>
        </w:tc>
      </w:tr>
      <w:tr>
        <w:trPr>
          <w:trHeight w:val="249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rs10210302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2q37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GB" w:bidi="he-IL"/>
              </w:rPr>
              <w:t>ATG16L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T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52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59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.34</w:t>
            </w:r>
          </w:p>
        </w:tc>
      </w:tr>
      <w:tr>
        <w:trPr>
          <w:trHeight w:val="249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rs4613763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5p13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GB" w:bidi="he-IL"/>
              </w:rPr>
              <w:t>PTGER4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C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12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16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.43</w:t>
            </w:r>
          </w:p>
        </w:tc>
      </w:tr>
      <w:tr>
        <w:trPr>
          <w:trHeight w:val="249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rs10067603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5q3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GB" w:bidi="he-IL"/>
              </w:rPr>
              <w:t>SLC22A4, SLC22A5, IRF1, IL3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78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82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.23</w:t>
            </w:r>
          </w:p>
        </w:tc>
      </w:tr>
      <w:tr>
        <w:trPr>
          <w:trHeight w:val="249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rs13361189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5q33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GB" w:bidi="he-IL"/>
              </w:rPr>
              <w:t>IRGM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C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08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11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.37</w:t>
            </w:r>
          </w:p>
        </w:tc>
      </w:tr>
      <w:tr>
        <w:trPr>
          <w:trHeight w:val="249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rs1004543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5q33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GB" w:bidi="he-IL"/>
              </w:rPr>
              <w:t>IL12B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C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75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79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.22</w:t>
            </w:r>
          </w:p>
        </w:tc>
      </w:tr>
      <w:tr>
        <w:trPr>
          <w:trHeight w:val="249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rs6908425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6p22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GB" w:bidi="he-IL"/>
              </w:rPr>
              <w:t>CDKAL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C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78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80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.14</w:t>
            </w:r>
          </w:p>
        </w:tc>
      </w:tr>
      <w:tr>
        <w:trPr>
          <w:trHeight w:val="249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rs7746082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6q21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GB" w:bidi="he-IL"/>
              </w:rPr>
              <w:t>PRDM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C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29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32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.13</w:t>
            </w:r>
          </w:p>
        </w:tc>
      </w:tr>
      <w:tr>
        <w:trPr>
          <w:trHeight w:val="249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rs2301436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6q27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GB" w:bidi="he-IL"/>
              </w:rPr>
              <w:t>CCR6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T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46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50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.16</w:t>
            </w:r>
          </w:p>
        </w:tc>
      </w:tr>
      <w:tr>
        <w:trPr>
          <w:trHeight w:val="249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rs1456893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7p12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GB" w:bidi="he-IL"/>
              </w:rPr>
              <w:t>IKZF1, ZPBP, FIGNL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69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72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.14</w:t>
            </w:r>
          </w:p>
        </w:tc>
      </w:tr>
      <w:tr>
        <w:trPr>
          <w:trHeight w:val="249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rs1551398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8q24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GB" w:bidi="he-IL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61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64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.17</w:t>
            </w:r>
          </w:p>
        </w:tc>
      </w:tr>
      <w:tr>
        <w:trPr>
          <w:trHeight w:val="249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rs10758669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9p24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GB" w:bidi="he-IL"/>
              </w:rPr>
              <w:t>JAK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C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34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38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.18</w:t>
            </w:r>
          </w:p>
        </w:tc>
      </w:tr>
      <w:tr>
        <w:trPr>
          <w:trHeight w:val="249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rs4263839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9q32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GB" w:bidi="he-IL"/>
              </w:rPr>
              <w:t>TNFSF15, TNFSF8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G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68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72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.21</w:t>
            </w:r>
          </w:p>
        </w:tc>
      </w:tr>
      <w:tr>
        <w:trPr>
          <w:trHeight w:val="249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rs17582416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0p11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GB" w:bidi="he-IL"/>
              </w:rPr>
              <w:t>CREM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G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34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37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.14</w:t>
            </w:r>
          </w:p>
        </w:tc>
      </w:tr>
      <w:tr>
        <w:trPr>
          <w:trHeight w:val="249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rs1099527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0p21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GB" w:bidi="he-IL"/>
              </w:rPr>
              <w:t>ZNF365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G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39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44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.23</w:t>
            </w:r>
          </w:p>
        </w:tc>
      </w:tr>
      <w:tr>
        <w:trPr>
          <w:trHeight w:val="249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rs125055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0q22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GB" w:bidi="he-IL"/>
              </w:rPr>
              <w:t>ZMIZ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C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678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71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.16</w:t>
            </w:r>
          </w:p>
        </w:tc>
      </w:tr>
      <w:tr>
        <w:trPr>
          <w:trHeight w:val="249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rs7927894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1q13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GB" w:bidi="he-IL"/>
              </w:rPr>
              <w:t>C11orf3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T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38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42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.17</w:t>
            </w:r>
          </w:p>
        </w:tc>
      </w:tr>
      <w:tr>
        <w:trPr>
          <w:trHeight w:val="249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rs11175593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2q12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GB" w:bidi="he-IL"/>
              </w:rPr>
              <w:t>MUC19, LRRK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T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02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03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.64</w:t>
            </w:r>
          </w:p>
        </w:tc>
      </w:tr>
      <w:tr>
        <w:trPr>
          <w:trHeight w:val="309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rs3764147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3q14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GB" w:bidi="he-IL"/>
              </w:rPr>
              <w:t>C13orf3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G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24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27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.17</w:t>
            </w:r>
          </w:p>
        </w:tc>
      </w:tr>
      <w:tr>
        <w:trPr>
          <w:trHeight w:val="249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rs8049439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6p11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GB" w:bidi="he-IL"/>
              </w:rPr>
              <w:t>IL27, SH2B1, EIF3C, LAT, CD19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C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378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40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.14</w:t>
            </w:r>
          </w:p>
        </w:tc>
      </w:tr>
      <w:tr>
        <w:trPr>
          <w:trHeight w:val="249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rs2066844*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6q12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GB" w:bidi="he-IL"/>
              </w:rPr>
              <w:t>NOD2</w:t>
            </w:r>
            <w:r>
              <w:rPr>
                <w:rFonts w:eastAsia="Times New Roman" w:cs="Arial" w:ascii="Arial" w:hAnsi="Arial"/>
                <w:iCs/>
                <w:sz w:val="16"/>
                <w:szCs w:val="16"/>
                <w:lang w:val="en-US" w:eastAsia="en-GB" w:bidi="he-IL"/>
              </w:rPr>
              <w:t xml:space="preserve"> (R702W, SNP8)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T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03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08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2.36</w:t>
            </w:r>
          </w:p>
        </w:tc>
      </w:tr>
      <w:tr>
        <w:trPr>
          <w:trHeight w:val="249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rs2066845*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6q12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GB" w:bidi="he-IL"/>
              </w:rPr>
              <w:t xml:space="preserve">NOD2 </w:t>
            </w:r>
            <w:r>
              <w:rPr>
                <w:rFonts w:eastAsia="Times New Roman" w:cs="Arial" w:ascii="Arial" w:hAnsi="Arial"/>
                <w:iCs/>
                <w:sz w:val="16"/>
                <w:szCs w:val="16"/>
                <w:lang w:val="en-US" w:eastAsia="en-GB" w:bidi="he-IL"/>
              </w:rPr>
              <w:t>(G908R, SNP12)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C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01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04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2.50</w:t>
            </w:r>
          </w:p>
        </w:tc>
      </w:tr>
      <w:tr>
        <w:trPr>
          <w:trHeight w:val="249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rs2066847*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6q12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GB" w:bidi="he-IL"/>
              </w:rPr>
              <w:t xml:space="preserve">NOD2 </w:t>
            </w:r>
            <w:r>
              <w:rPr>
                <w:rFonts w:eastAsia="Times New Roman" w:cs="Arial" w:ascii="Arial" w:hAnsi="Arial"/>
                <w:iCs/>
                <w:sz w:val="16"/>
                <w:szCs w:val="16"/>
                <w:lang w:val="en-US" w:eastAsia="en-GB" w:bidi="he-IL"/>
              </w:rPr>
              <w:t>(L1007finsC, SNP13)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C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02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08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4.24</w:t>
            </w:r>
          </w:p>
        </w:tc>
      </w:tr>
      <w:tr>
        <w:trPr>
          <w:trHeight w:val="249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rs2872507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7q21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GB" w:bidi="he-IL"/>
              </w:rPr>
              <w:t>GSMDL, ZPBP2, ORMDL3, IKZF3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458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49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.14</w:t>
            </w:r>
          </w:p>
        </w:tc>
      </w:tr>
      <w:tr>
        <w:trPr>
          <w:trHeight w:val="249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rs744166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7q21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GB" w:bidi="he-IL"/>
              </w:rPr>
              <w:t>MLX, STAT3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58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61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.13</w:t>
            </w:r>
          </w:p>
        </w:tc>
      </w:tr>
      <w:tr>
        <w:trPr>
          <w:trHeight w:val="249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rs254215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8p11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GB" w:bidi="he-IL"/>
              </w:rPr>
              <w:t>PTPN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G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15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18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.24</w:t>
            </w:r>
          </w:p>
        </w:tc>
      </w:tr>
      <w:tr>
        <w:trPr>
          <w:trHeight w:val="249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rs10500264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9q13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GB" w:bidi="he-IL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G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80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82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.16</w:t>
            </w:r>
          </w:p>
        </w:tc>
      </w:tr>
      <w:tr>
        <w:trPr>
          <w:trHeight w:val="249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rs1736135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21q21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GB" w:bidi="he-IL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T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57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61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.16</w:t>
            </w:r>
          </w:p>
        </w:tc>
      </w:tr>
      <w:tr>
        <w:trPr>
          <w:trHeight w:val="249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rs76242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21q22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GB" w:bidi="he-IL"/>
              </w:rPr>
              <w:t>ICOSLG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G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38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42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.18</w:t>
            </w:r>
          </w:p>
        </w:tc>
      </w:tr>
      <w:tr>
        <w:trPr>
          <w:trHeight w:val="249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rs2412973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22q12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GB" w:bidi="he-IL"/>
              </w:rPr>
              <w:t>MTMR3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45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48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.13</w:t>
            </w:r>
          </w:p>
        </w:tc>
      </w:tr>
      <w:tr>
        <w:trPr>
          <w:trHeight w:val="249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rs4821544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22q12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GB" w:bidi="he-IL"/>
              </w:rPr>
              <w:t>NCF4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C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33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0.35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 w:bidi="he-I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 w:bidi="he-IL"/>
              </w:rPr>
              <w:t>1.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orting Table 1. </w:t>
      </w:r>
      <w:r>
        <w:rPr>
          <w:rFonts w:cs="Times New Roman" w:ascii="Times New Roman" w:hAnsi="Times New Roman"/>
          <w:sz w:val="24"/>
          <w:szCs w:val="24"/>
        </w:rPr>
        <w:t>Details for the 34 CD-associated SNPs included. The potential candidate genes of interest for each locus are those reported by Franke et al. (4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Times New Roman" w:hAnsi="Calibri;Times New Roman" w:eastAsia="Calibri;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0T19:26:00Z</dcterms:created>
  <dc:creator>Gavin W Sewell</dc:creator>
  <dc:description/>
  <dc:language>en-US</dc:language>
  <cp:lastModifiedBy>Preferred Customer</cp:lastModifiedBy>
  <dcterms:modified xsi:type="dcterms:W3CDTF">2012-03-03T21:11:00Z</dcterms:modified>
  <cp:revision>3</cp:revision>
  <dc:subject/>
  <dc:title/>
</cp:coreProperties>
</file>